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DFF90" w14:textId="14CCA6BD" w:rsidR="0086410B" w:rsidRPr="005C4106" w:rsidRDefault="0086410B" w:rsidP="0086410B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upplementary Data – Table of Contents</w:t>
      </w:r>
    </w:p>
    <w:p w14:paraId="66D67419" w14:textId="02ABE6BC" w:rsidR="00A0457B" w:rsidRDefault="0086410B" w:rsidP="0086410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 1. DNA Primer sequences</w:t>
      </w:r>
    </w:p>
    <w:p w14:paraId="56BB2656" w14:textId="6C89EF3D" w:rsidR="0086410B" w:rsidRDefault="0086410B" w:rsidP="0086410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 2. TGIF identified transgenic insertion sites by line</w:t>
      </w:r>
    </w:p>
    <w:p w14:paraId="19A9FE86" w14:textId="67E6A84C" w:rsidR="0086410B" w:rsidRDefault="0086410B" w:rsidP="0086410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Figure 1. Genotyping PCR of the 2.3.2 line</w:t>
      </w:r>
    </w:p>
    <w:p w14:paraId="457A77A7" w14:textId="4BE004FC" w:rsidR="0086410B" w:rsidRDefault="0086410B" w:rsidP="0086410B">
      <w:r>
        <w:rPr>
          <w:rFonts w:cstheme="minorHAnsi"/>
          <w:sz w:val="24"/>
          <w:szCs w:val="24"/>
        </w:rPr>
        <w:t>Supplementary Figure 2. Genotyping PCR of the 1.6.42 line</w:t>
      </w:r>
    </w:p>
    <w:p w14:paraId="064D125F" w14:textId="381A6E47" w:rsidR="0086410B" w:rsidRDefault="0086410B" w:rsidP="0086410B">
      <w:r>
        <w:rPr>
          <w:rFonts w:cstheme="minorHAnsi"/>
          <w:sz w:val="24"/>
          <w:szCs w:val="24"/>
        </w:rPr>
        <w:t>Supplementary Figure 3. Genotyping PCR of the 7.2.1 line</w:t>
      </w:r>
    </w:p>
    <w:p w14:paraId="543F1E37" w14:textId="77777777" w:rsidR="0086410B" w:rsidRDefault="0086410B" w:rsidP="0086410B">
      <w:pPr>
        <w:rPr>
          <w:rFonts w:cstheme="minorHAnsi"/>
          <w:b/>
          <w:bCs/>
          <w:sz w:val="32"/>
          <w:szCs w:val="32"/>
        </w:rPr>
      </w:pPr>
    </w:p>
    <w:p w14:paraId="10607FBD" w14:textId="77777777" w:rsidR="0086410B" w:rsidRDefault="0086410B" w:rsidP="0086410B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br/>
      </w:r>
    </w:p>
    <w:p w14:paraId="69082508" w14:textId="77777777" w:rsidR="0086410B" w:rsidRDefault="0086410B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br w:type="page"/>
      </w:r>
    </w:p>
    <w:p w14:paraId="1C054FDD" w14:textId="74EBFE98" w:rsidR="0086410B" w:rsidRDefault="0086410B" w:rsidP="0086410B">
      <w:pPr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lastRenderedPageBreak/>
        <w:t xml:space="preserve">Supplementary Data </w:t>
      </w:r>
    </w:p>
    <w:p w14:paraId="516DEEDC" w14:textId="77777777" w:rsidR="0086410B" w:rsidRDefault="0086410B" w:rsidP="0086410B">
      <w:pPr>
        <w:rPr>
          <w:rFonts w:cstheme="minorHAnsi"/>
          <w:sz w:val="24"/>
          <w:szCs w:val="24"/>
        </w:rPr>
      </w:pPr>
      <w:r w:rsidRPr="002E008D">
        <w:rPr>
          <w:rFonts w:cstheme="minorHAnsi"/>
          <w:b/>
          <w:bCs/>
          <w:sz w:val="24"/>
          <w:szCs w:val="24"/>
        </w:rPr>
        <w:t>Supplementary Table 1</w:t>
      </w:r>
      <w:r>
        <w:rPr>
          <w:rFonts w:cstheme="minorHAnsi"/>
          <w:sz w:val="24"/>
          <w:szCs w:val="24"/>
        </w:rPr>
        <w:t>. DNA Primer sequences</w:t>
      </w:r>
    </w:p>
    <w:tbl>
      <w:tblPr>
        <w:tblW w:w="85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3"/>
        <w:gridCol w:w="1290"/>
        <w:gridCol w:w="2652"/>
        <w:gridCol w:w="3571"/>
      </w:tblGrid>
      <w:tr w:rsidR="0086410B" w:rsidRPr="0086410B" w14:paraId="04FF0480" w14:textId="77777777" w:rsidTr="00FB49DB">
        <w:trPr>
          <w:cantSplit/>
          <w:trHeight w:val="14"/>
        </w:trPr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2E15" w14:textId="77777777" w:rsidR="0086410B" w:rsidRPr="0086410B" w:rsidRDefault="0086410B" w:rsidP="0086410B">
            <w:pPr>
              <w:spacing w:after="0"/>
            </w:pPr>
            <w:r w:rsidRPr="0086410B">
              <w:t>Purpose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DAEA7" w14:textId="3D826F5E" w:rsidR="0086410B" w:rsidRPr="0086410B" w:rsidRDefault="0086410B" w:rsidP="0086410B">
            <w:pPr>
              <w:spacing w:after="0"/>
            </w:pPr>
            <w:r w:rsidRPr="0086410B">
              <w:t>Primer</w:t>
            </w:r>
            <w:r w:rsidR="00FB49DB">
              <w:t xml:space="preserve"> Name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1FA0A" w14:textId="77777777" w:rsidR="0086410B" w:rsidRPr="0086410B" w:rsidRDefault="0086410B" w:rsidP="0086410B">
            <w:pPr>
              <w:spacing w:after="0"/>
            </w:pPr>
            <w:r w:rsidRPr="0086410B">
              <w:t>Significance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FC0C" w14:textId="77777777" w:rsidR="0086410B" w:rsidRPr="0086410B" w:rsidRDefault="0086410B" w:rsidP="0086410B">
            <w:pPr>
              <w:spacing w:after="0"/>
            </w:pPr>
            <w:r w:rsidRPr="0086410B">
              <w:t>Sequence</w:t>
            </w:r>
          </w:p>
        </w:tc>
      </w:tr>
      <w:tr w:rsidR="0086410B" w:rsidRPr="0086410B" w14:paraId="675BBB92" w14:textId="77777777" w:rsidTr="00FB49DB">
        <w:trPr>
          <w:cantSplit/>
          <w:trHeight w:val="14"/>
        </w:trPr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65C4617" w14:textId="77777777" w:rsidR="0086410B" w:rsidRPr="0086410B" w:rsidRDefault="0086410B" w:rsidP="0086410B">
            <w:pPr>
              <w:spacing w:after="0"/>
              <w:jc w:val="center"/>
            </w:pPr>
            <w:r w:rsidRPr="0086410B">
              <w:t>RT-qPCR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C4E8" w14:textId="77777777" w:rsidR="0086410B" w:rsidRPr="0086410B" w:rsidRDefault="0086410B" w:rsidP="0086410B">
            <w:pPr>
              <w:spacing w:after="0"/>
            </w:pPr>
            <w:r w:rsidRPr="0086410B">
              <w:t>WDS-159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3EF57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At_PsbS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1CE7F" w14:textId="77777777" w:rsidR="0086410B" w:rsidRPr="0086410B" w:rsidRDefault="0086410B" w:rsidP="0086410B">
            <w:pPr>
              <w:spacing w:after="0"/>
            </w:pPr>
            <w:r w:rsidRPr="0086410B">
              <w:t>GGTATTGCGTTCTCGCTTAT</w:t>
            </w:r>
          </w:p>
        </w:tc>
      </w:tr>
      <w:tr w:rsidR="0086410B" w:rsidRPr="0086410B" w14:paraId="01796B0A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4537BD49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56CEB" w14:textId="77777777" w:rsidR="0086410B" w:rsidRPr="0086410B" w:rsidRDefault="0086410B" w:rsidP="0086410B">
            <w:pPr>
              <w:spacing w:after="0"/>
            </w:pPr>
            <w:r w:rsidRPr="0086410B">
              <w:t>WDS-160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02D36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At_PsbS</w:t>
            </w:r>
            <w:proofErr w:type="spellEnd"/>
            <w:r w:rsidRPr="0086410B">
              <w:t>-R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7984" w14:textId="77777777" w:rsidR="0086410B" w:rsidRPr="0086410B" w:rsidRDefault="0086410B" w:rsidP="0086410B">
            <w:pPr>
              <w:spacing w:after="0"/>
            </w:pPr>
            <w:r w:rsidRPr="0086410B">
              <w:t>GGTAATGAACTTCCCGTTCC</w:t>
            </w:r>
          </w:p>
        </w:tc>
      </w:tr>
      <w:tr w:rsidR="0086410B" w:rsidRPr="0086410B" w14:paraId="04937FCC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2A0C06F2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411E" w14:textId="77777777" w:rsidR="0086410B" w:rsidRPr="0086410B" w:rsidRDefault="0086410B" w:rsidP="0086410B">
            <w:pPr>
              <w:spacing w:after="0"/>
            </w:pPr>
            <w:r w:rsidRPr="0086410B">
              <w:t>WDS-161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5DAA7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At_VDE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0415" w14:textId="77777777" w:rsidR="0086410B" w:rsidRPr="0086410B" w:rsidRDefault="0086410B" w:rsidP="0086410B">
            <w:pPr>
              <w:spacing w:after="0"/>
            </w:pPr>
            <w:r w:rsidRPr="0086410B">
              <w:t>AGAAGGCCGCTAAGTCTAT</w:t>
            </w:r>
          </w:p>
        </w:tc>
      </w:tr>
      <w:tr w:rsidR="0086410B" w:rsidRPr="0086410B" w14:paraId="589F8D86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299A6EF5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692C" w14:textId="77777777" w:rsidR="0086410B" w:rsidRPr="0086410B" w:rsidRDefault="0086410B" w:rsidP="0086410B">
            <w:pPr>
              <w:spacing w:after="0"/>
            </w:pPr>
            <w:r w:rsidRPr="0086410B">
              <w:t>WDS-162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915B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At_VDE_R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17C4" w14:textId="77777777" w:rsidR="0086410B" w:rsidRPr="0086410B" w:rsidRDefault="0086410B" w:rsidP="0086410B">
            <w:pPr>
              <w:spacing w:after="0"/>
            </w:pPr>
            <w:r w:rsidRPr="0086410B">
              <w:t>AGAGTCATCTCAGTCCTACC</w:t>
            </w:r>
          </w:p>
        </w:tc>
      </w:tr>
      <w:tr w:rsidR="0086410B" w:rsidRPr="0086410B" w14:paraId="46190DFB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7C0526EA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2EC05" w14:textId="77777777" w:rsidR="0086410B" w:rsidRPr="0086410B" w:rsidRDefault="0086410B" w:rsidP="0086410B">
            <w:pPr>
              <w:spacing w:after="0"/>
            </w:pPr>
            <w:r w:rsidRPr="0086410B">
              <w:t>WDS-163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57653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At_ZEP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2763" w14:textId="77777777" w:rsidR="0086410B" w:rsidRPr="0086410B" w:rsidRDefault="0086410B" w:rsidP="0086410B">
            <w:pPr>
              <w:spacing w:after="0"/>
            </w:pPr>
            <w:r w:rsidRPr="0086410B">
              <w:t>CGGGTGATCTACAAAGATGG</w:t>
            </w:r>
          </w:p>
        </w:tc>
      </w:tr>
      <w:tr w:rsidR="0086410B" w:rsidRPr="0086410B" w14:paraId="3F27FD8E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4A3A2A54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6B1AE" w14:textId="77777777" w:rsidR="0086410B" w:rsidRPr="0086410B" w:rsidRDefault="0086410B" w:rsidP="0086410B">
            <w:pPr>
              <w:spacing w:after="0"/>
            </w:pPr>
            <w:r w:rsidRPr="0086410B">
              <w:t>WDS-164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B3FE5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At_ZEP_R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F0C4F" w14:textId="77777777" w:rsidR="0086410B" w:rsidRPr="0086410B" w:rsidRDefault="0086410B" w:rsidP="0086410B">
            <w:pPr>
              <w:spacing w:after="0"/>
            </w:pPr>
            <w:r w:rsidRPr="0086410B">
              <w:t>TCGGAGTCTTGCGGATAA</w:t>
            </w:r>
          </w:p>
        </w:tc>
      </w:tr>
      <w:tr w:rsidR="0086410B" w:rsidRPr="0086410B" w14:paraId="2CD30D5E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7C36F5AB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B8D17" w14:textId="77777777" w:rsidR="0086410B" w:rsidRPr="0086410B" w:rsidRDefault="0086410B" w:rsidP="0086410B">
            <w:pPr>
              <w:spacing w:after="0"/>
            </w:pPr>
            <w:r w:rsidRPr="0086410B">
              <w:t>WDS-242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A1D2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psbs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CAF6E" w14:textId="77777777" w:rsidR="0086410B" w:rsidRPr="0086410B" w:rsidRDefault="0086410B" w:rsidP="0086410B">
            <w:pPr>
              <w:spacing w:after="0"/>
            </w:pPr>
            <w:r w:rsidRPr="0086410B">
              <w:t>TGAACAGGCACTCCAAGTC</w:t>
            </w:r>
          </w:p>
        </w:tc>
      </w:tr>
      <w:tr w:rsidR="0086410B" w:rsidRPr="0086410B" w14:paraId="0AD99123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37B49309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9897A" w14:textId="77777777" w:rsidR="0086410B" w:rsidRPr="0086410B" w:rsidRDefault="0086410B" w:rsidP="0086410B">
            <w:pPr>
              <w:spacing w:after="0"/>
            </w:pPr>
            <w:r w:rsidRPr="0086410B">
              <w:t>WDS-243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BD28E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psbs_R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96521" w14:textId="77777777" w:rsidR="0086410B" w:rsidRPr="0086410B" w:rsidRDefault="0086410B" w:rsidP="0086410B">
            <w:pPr>
              <w:spacing w:after="0"/>
            </w:pPr>
            <w:r w:rsidRPr="0086410B">
              <w:t>GAAGATACCGTCCTCAACCTTC</w:t>
            </w:r>
          </w:p>
        </w:tc>
      </w:tr>
      <w:tr w:rsidR="0086410B" w:rsidRPr="0086410B" w14:paraId="7DFD9785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57A19FCA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BEB6F" w14:textId="77777777" w:rsidR="0086410B" w:rsidRPr="0086410B" w:rsidRDefault="0086410B" w:rsidP="0086410B">
            <w:pPr>
              <w:spacing w:after="0"/>
            </w:pPr>
            <w:r w:rsidRPr="0086410B">
              <w:t>WDS-246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0679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vde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92140" w14:textId="77777777" w:rsidR="0086410B" w:rsidRPr="0086410B" w:rsidRDefault="0086410B" w:rsidP="0086410B">
            <w:pPr>
              <w:spacing w:after="0"/>
            </w:pPr>
            <w:r w:rsidRPr="0086410B">
              <w:t>GGCATGTGTAGTTCTGGTAGTC</w:t>
            </w:r>
          </w:p>
        </w:tc>
      </w:tr>
      <w:tr w:rsidR="0086410B" w:rsidRPr="0086410B" w14:paraId="30A89BC3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04AAD284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B58C" w14:textId="77777777" w:rsidR="0086410B" w:rsidRPr="0086410B" w:rsidRDefault="0086410B" w:rsidP="0086410B">
            <w:pPr>
              <w:spacing w:after="0"/>
            </w:pPr>
            <w:r w:rsidRPr="0086410B">
              <w:t>WDS-247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37A0D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vde_R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E156C" w14:textId="77777777" w:rsidR="0086410B" w:rsidRPr="0086410B" w:rsidRDefault="0086410B" w:rsidP="0086410B">
            <w:pPr>
              <w:spacing w:after="0"/>
            </w:pPr>
            <w:r w:rsidRPr="0086410B">
              <w:t>TGCATTTGGCCAGCTCTAT</w:t>
            </w:r>
          </w:p>
        </w:tc>
      </w:tr>
      <w:tr w:rsidR="0086410B" w:rsidRPr="0086410B" w14:paraId="2E057177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4F6C6546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61BAE" w14:textId="77777777" w:rsidR="0086410B" w:rsidRPr="0086410B" w:rsidRDefault="0086410B" w:rsidP="0086410B">
            <w:pPr>
              <w:spacing w:after="0"/>
            </w:pPr>
            <w:r w:rsidRPr="0086410B">
              <w:t>WDS-250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08F3F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zep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1DBB" w14:textId="77777777" w:rsidR="0086410B" w:rsidRPr="0086410B" w:rsidRDefault="0086410B" w:rsidP="0086410B">
            <w:pPr>
              <w:spacing w:after="0"/>
            </w:pPr>
            <w:r w:rsidRPr="0086410B">
              <w:t>CCCAGTCACAAGGGTCATTAG</w:t>
            </w:r>
          </w:p>
        </w:tc>
      </w:tr>
      <w:tr w:rsidR="0086410B" w:rsidRPr="0086410B" w14:paraId="3C39AD75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21DEB69A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FF9A6" w14:textId="77777777" w:rsidR="0086410B" w:rsidRPr="0086410B" w:rsidRDefault="0086410B" w:rsidP="0086410B">
            <w:pPr>
              <w:spacing w:after="0"/>
            </w:pPr>
            <w:r w:rsidRPr="0086410B">
              <w:t>WDS-251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4EFE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zep_R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81926" w14:textId="77777777" w:rsidR="0086410B" w:rsidRPr="0086410B" w:rsidRDefault="0086410B" w:rsidP="0086410B">
            <w:pPr>
              <w:spacing w:after="0"/>
            </w:pPr>
            <w:r w:rsidRPr="0086410B">
              <w:t>GACTACGTGGCTACCATTCAATA</w:t>
            </w:r>
          </w:p>
        </w:tc>
      </w:tr>
      <w:tr w:rsidR="0086410B" w:rsidRPr="0086410B" w14:paraId="6F65397F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0BC035A7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FA78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Cullin_F</w:t>
            </w:r>
            <w:proofErr w:type="spellEnd"/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AD47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Cullin_F</w:t>
            </w:r>
            <w:proofErr w:type="spellEnd"/>
            <w:r w:rsidRPr="0086410B">
              <w:t xml:space="preserve"> (Housekeeping)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B54E8" w14:textId="77777777" w:rsidR="0086410B" w:rsidRPr="0086410B" w:rsidRDefault="0086410B" w:rsidP="0086410B">
            <w:pPr>
              <w:spacing w:after="0"/>
            </w:pPr>
            <w:r w:rsidRPr="0086410B">
              <w:t>TATGGGTCATCAACAGCTTGTC</w:t>
            </w:r>
          </w:p>
        </w:tc>
      </w:tr>
      <w:tr w:rsidR="0086410B" w:rsidRPr="0086410B" w14:paraId="165D3AAA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195BA896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4840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Sv_Cullin_R</w:t>
            </w:r>
            <w:proofErr w:type="spellEnd"/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9D36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Cullin_R</w:t>
            </w:r>
            <w:proofErr w:type="spellEnd"/>
            <w:r w:rsidRPr="0086410B">
              <w:t xml:space="preserve"> (Housekeeping)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2F210" w14:textId="77777777" w:rsidR="0086410B" w:rsidRPr="0086410B" w:rsidRDefault="0086410B" w:rsidP="0086410B">
            <w:pPr>
              <w:spacing w:after="0"/>
            </w:pPr>
            <w:r w:rsidRPr="0086410B">
              <w:t>GTAGTCCCTCGTGATGAGATCC</w:t>
            </w:r>
          </w:p>
        </w:tc>
      </w:tr>
      <w:tr w:rsidR="0086410B" w:rsidRPr="0086410B" w14:paraId="72A32B1C" w14:textId="77777777" w:rsidTr="00FB49DB">
        <w:trPr>
          <w:cantSplit/>
          <w:trHeight w:val="14"/>
        </w:trPr>
        <w:tc>
          <w:tcPr>
            <w:tcW w:w="10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1A04023" w14:textId="77777777" w:rsidR="0086410B" w:rsidRPr="0086410B" w:rsidRDefault="0086410B" w:rsidP="0086410B">
            <w:pPr>
              <w:spacing w:after="0"/>
              <w:jc w:val="center"/>
            </w:pPr>
            <w:r w:rsidRPr="0086410B">
              <w:t>Genotyping PCR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30EB" w14:textId="77777777" w:rsidR="0086410B" w:rsidRPr="0086410B" w:rsidRDefault="0086410B" w:rsidP="0086410B">
            <w:pPr>
              <w:spacing w:after="0"/>
            </w:pPr>
            <w:r w:rsidRPr="0086410B">
              <w:t>WDS-139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75AD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Hygromycin_R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1A34" w14:textId="77777777" w:rsidR="0086410B" w:rsidRPr="0086410B" w:rsidRDefault="0086410B" w:rsidP="0086410B">
            <w:pPr>
              <w:spacing w:after="0"/>
            </w:pPr>
            <w:r w:rsidRPr="0086410B">
              <w:t>CTCTCGATGAGCTGATGCTTTG</w:t>
            </w:r>
          </w:p>
        </w:tc>
      </w:tr>
      <w:tr w:rsidR="0086410B" w:rsidRPr="0086410B" w14:paraId="0E9F82FE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78B9C0E3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BE14" w14:textId="77777777" w:rsidR="0086410B" w:rsidRPr="0086410B" w:rsidRDefault="0086410B" w:rsidP="0086410B">
            <w:pPr>
              <w:spacing w:after="0"/>
            </w:pPr>
            <w:r w:rsidRPr="0086410B">
              <w:t>WDS-140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B140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Hygromycin_F</w:t>
            </w:r>
            <w:proofErr w:type="spellEnd"/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5AFA2" w14:textId="77777777" w:rsidR="0086410B" w:rsidRPr="0086410B" w:rsidRDefault="0086410B" w:rsidP="0086410B">
            <w:pPr>
              <w:spacing w:after="0"/>
            </w:pPr>
            <w:r w:rsidRPr="0086410B">
              <w:t>GCTGTTATGCGGCCATTGT</w:t>
            </w:r>
          </w:p>
        </w:tc>
      </w:tr>
      <w:tr w:rsidR="0086410B" w:rsidRPr="0086410B" w14:paraId="6ED36AC1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1870F30A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872EA" w14:textId="77777777" w:rsidR="0086410B" w:rsidRPr="0086410B" w:rsidRDefault="0086410B" w:rsidP="0086410B">
            <w:pPr>
              <w:spacing w:after="0"/>
            </w:pPr>
            <w:r w:rsidRPr="0086410B">
              <w:t xml:space="preserve">WDS-167 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D6242" w14:textId="77777777" w:rsidR="0086410B" w:rsidRPr="0086410B" w:rsidRDefault="0086410B" w:rsidP="0086410B">
            <w:pPr>
              <w:spacing w:after="0"/>
            </w:pPr>
            <w:r w:rsidRPr="0086410B">
              <w:t>2.3.2_Chr2_F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F635A" w14:textId="77777777" w:rsidR="0086410B" w:rsidRPr="0086410B" w:rsidRDefault="0086410B" w:rsidP="0086410B">
            <w:pPr>
              <w:spacing w:after="0"/>
            </w:pPr>
            <w:r w:rsidRPr="0086410B">
              <w:t>GTATATAATGGAGTACGTGCATTGG</w:t>
            </w:r>
          </w:p>
        </w:tc>
      </w:tr>
      <w:tr w:rsidR="0086410B" w:rsidRPr="0086410B" w14:paraId="6BD3466C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3FB36001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E3CC" w14:textId="77777777" w:rsidR="0086410B" w:rsidRPr="0086410B" w:rsidRDefault="0086410B" w:rsidP="0086410B">
            <w:pPr>
              <w:spacing w:after="0"/>
            </w:pPr>
            <w:r w:rsidRPr="0086410B">
              <w:t>WDS-168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DF65A" w14:textId="77777777" w:rsidR="0086410B" w:rsidRPr="0086410B" w:rsidRDefault="0086410B" w:rsidP="0086410B">
            <w:pPr>
              <w:spacing w:after="0"/>
            </w:pPr>
            <w:r w:rsidRPr="0086410B">
              <w:t>2.3.2_Chr2_R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0D475" w14:textId="77777777" w:rsidR="0086410B" w:rsidRPr="0086410B" w:rsidRDefault="0086410B" w:rsidP="0086410B">
            <w:pPr>
              <w:spacing w:after="0"/>
            </w:pPr>
            <w:r w:rsidRPr="0086410B">
              <w:t>AAAGCAAGATTCGACTACGTAC</w:t>
            </w:r>
          </w:p>
        </w:tc>
      </w:tr>
      <w:tr w:rsidR="0086410B" w:rsidRPr="0086410B" w14:paraId="5CDEFE54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234186BC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AAA8C" w14:textId="77777777" w:rsidR="0086410B" w:rsidRPr="0086410B" w:rsidRDefault="0086410B" w:rsidP="0086410B">
            <w:pPr>
              <w:spacing w:after="0"/>
            </w:pPr>
            <w:r w:rsidRPr="0086410B">
              <w:t>WDS-169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84F1" w14:textId="77777777" w:rsidR="0086410B" w:rsidRPr="0086410B" w:rsidRDefault="0086410B" w:rsidP="0086410B">
            <w:pPr>
              <w:spacing w:after="0"/>
            </w:pPr>
            <w:r w:rsidRPr="0086410B">
              <w:t>1.5.16_Chr1_F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1E159" w14:textId="77777777" w:rsidR="0086410B" w:rsidRPr="0086410B" w:rsidRDefault="0086410B" w:rsidP="0086410B">
            <w:pPr>
              <w:spacing w:after="0"/>
            </w:pPr>
            <w:r w:rsidRPr="0086410B">
              <w:t>CGTGTTCTCCAGCTTCAAG</w:t>
            </w:r>
          </w:p>
        </w:tc>
      </w:tr>
      <w:tr w:rsidR="0086410B" w:rsidRPr="0086410B" w14:paraId="0DD88419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71CFC50A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6F962" w14:textId="77777777" w:rsidR="0086410B" w:rsidRPr="0086410B" w:rsidRDefault="0086410B" w:rsidP="0086410B">
            <w:pPr>
              <w:spacing w:after="0"/>
            </w:pPr>
            <w:r w:rsidRPr="0086410B">
              <w:t>WDS-170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9FC0B" w14:textId="77777777" w:rsidR="0086410B" w:rsidRPr="0086410B" w:rsidRDefault="0086410B" w:rsidP="0086410B">
            <w:pPr>
              <w:spacing w:after="0"/>
            </w:pPr>
            <w:r w:rsidRPr="0086410B">
              <w:t>1.5.16_Chr1_R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70ADC" w14:textId="77777777" w:rsidR="0086410B" w:rsidRPr="0086410B" w:rsidRDefault="0086410B" w:rsidP="0086410B">
            <w:pPr>
              <w:spacing w:after="0"/>
            </w:pPr>
            <w:r w:rsidRPr="0086410B">
              <w:t>CACTCGTTTCCGCGAATTG</w:t>
            </w:r>
          </w:p>
        </w:tc>
      </w:tr>
      <w:tr w:rsidR="0086410B" w:rsidRPr="0086410B" w14:paraId="03022583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46507565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47404" w14:textId="77777777" w:rsidR="0086410B" w:rsidRPr="0086410B" w:rsidRDefault="0086410B" w:rsidP="0086410B">
            <w:pPr>
              <w:spacing w:after="0"/>
            </w:pPr>
            <w:r w:rsidRPr="0086410B">
              <w:t>WDS-173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8C82" w14:textId="77777777" w:rsidR="0086410B" w:rsidRPr="0086410B" w:rsidRDefault="0086410B" w:rsidP="0086410B">
            <w:pPr>
              <w:spacing w:after="0"/>
            </w:pPr>
            <w:r w:rsidRPr="0086410B">
              <w:t>1.5.16_Chr4_F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1FC8A" w14:textId="77777777" w:rsidR="0086410B" w:rsidRPr="0086410B" w:rsidRDefault="0086410B" w:rsidP="0086410B">
            <w:pPr>
              <w:spacing w:after="0"/>
            </w:pPr>
            <w:r w:rsidRPr="0086410B">
              <w:t>GCACCTTCTTCGTCTATCAC</w:t>
            </w:r>
          </w:p>
        </w:tc>
      </w:tr>
      <w:tr w:rsidR="0086410B" w:rsidRPr="0086410B" w14:paraId="4D724955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0465B656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A702" w14:textId="77777777" w:rsidR="0086410B" w:rsidRPr="0086410B" w:rsidRDefault="0086410B" w:rsidP="0086410B">
            <w:pPr>
              <w:spacing w:after="0"/>
            </w:pPr>
            <w:r w:rsidRPr="0086410B">
              <w:t>WDS-174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D72E" w14:textId="77777777" w:rsidR="0086410B" w:rsidRPr="0086410B" w:rsidRDefault="0086410B" w:rsidP="0086410B">
            <w:pPr>
              <w:spacing w:after="0"/>
            </w:pPr>
            <w:r w:rsidRPr="0086410B">
              <w:t>1.5.16_Chr4_R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B3A3" w14:textId="77777777" w:rsidR="0086410B" w:rsidRPr="0086410B" w:rsidRDefault="0086410B" w:rsidP="0086410B">
            <w:pPr>
              <w:spacing w:after="0"/>
            </w:pPr>
            <w:r w:rsidRPr="0086410B">
              <w:t>CTTGGTCTTGCTGATAATCTGC</w:t>
            </w:r>
          </w:p>
        </w:tc>
      </w:tr>
      <w:tr w:rsidR="0086410B" w:rsidRPr="0086410B" w14:paraId="4BDA08DC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347428E8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21CC1" w14:textId="77777777" w:rsidR="0086410B" w:rsidRPr="0086410B" w:rsidRDefault="0086410B" w:rsidP="0086410B">
            <w:pPr>
              <w:spacing w:after="0"/>
            </w:pPr>
            <w:r w:rsidRPr="0086410B">
              <w:t>WDS-238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F519" w14:textId="77777777" w:rsidR="0086410B" w:rsidRPr="0086410B" w:rsidRDefault="0086410B" w:rsidP="0086410B">
            <w:pPr>
              <w:spacing w:after="0"/>
            </w:pPr>
            <w:r w:rsidRPr="0086410B">
              <w:t>7.2.1_Chr5_F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8A9E1" w14:textId="77777777" w:rsidR="0086410B" w:rsidRPr="0086410B" w:rsidRDefault="0086410B" w:rsidP="0086410B">
            <w:pPr>
              <w:spacing w:after="0"/>
            </w:pPr>
            <w:r w:rsidRPr="0086410B">
              <w:t>GCAGAAACTACAACTCTGGAC</w:t>
            </w:r>
          </w:p>
        </w:tc>
      </w:tr>
      <w:tr w:rsidR="0086410B" w:rsidRPr="0086410B" w14:paraId="5549B144" w14:textId="77777777" w:rsidTr="00FB49DB">
        <w:trPr>
          <w:cantSplit/>
          <w:trHeight w:val="1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0692BDE3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5866" w14:textId="77777777" w:rsidR="0086410B" w:rsidRPr="0086410B" w:rsidRDefault="0086410B" w:rsidP="0086410B">
            <w:pPr>
              <w:spacing w:after="0"/>
            </w:pPr>
            <w:r w:rsidRPr="0086410B">
              <w:t>WDS-239</w:t>
            </w:r>
          </w:p>
        </w:tc>
        <w:tc>
          <w:tcPr>
            <w:tcW w:w="2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B1DF7" w14:textId="77777777" w:rsidR="0086410B" w:rsidRPr="0086410B" w:rsidRDefault="0086410B" w:rsidP="0086410B">
            <w:pPr>
              <w:spacing w:after="0"/>
            </w:pPr>
            <w:r w:rsidRPr="0086410B">
              <w:t>7.2.1_Chr5_R</w:t>
            </w:r>
          </w:p>
        </w:tc>
        <w:tc>
          <w:tcPr>
            <w:tcW w:w="3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6F90" w14:textId="77777777" w:rsidR="0086410B" w:rsidRPr="0086410B" w:rsidRDefault="0086410B" w:rsidP="0086410B">
            <w:pPr>
              <w:spacing w:after="0"/>
            </w:pPr>
            <w:r w:rsidRPr="0086410B">
              <w:t>CAAATTGGCAAAATTGGCAAC</w:t>
            </w:r>
          </w:p>
        </w:tc>
      </w:tr>
    </w:tbl>
    <w:p w14:paraId="16D35BEE" w14:textId="216961E3" w:rsidR="0086410B" w:rsidRDefault="0086410B" w:rsidP="0086410B"/>
    <w:p w14:paraId="62DD17DB" w14:textId="56E916F5" w:rsidR="0086410B" w:rsidRDefault="0086410B">
      <w:r>
        <w:br w:type="page"/>
      </w:r>
    </w:p>
    <w:p w14:paraId="13674ACD" w14:textId="77777777" w:rsidR="0086410B" w:rsidRDefault="0086410B" w:rsidP="0086410B">
      <w:pPr>
        <w:rPr>
          <w:rFonts w:cstheme="minorHAnsi"/>
          <w:sz w:val="24"/>
          <w:szCs w:val="24"/>
        </w:rPr>
      </w:pPr>
      <w:r w:rsidRPr="002E008D">
        <w:rPr>
          <w:rFonts w:cstheme="minorHAnsi"/>
          <w:b/>
          <w:bCs/>
          <w:sz w:val="24"/>
          <w:szCs w:val="24"/>
        </w:rPr>
        <w:lastRenderedPageBreak/>
        <w:t>Supplementary Table 2.</w:t>
      </w:r>
      <w:r>
        <w:rPr>
          <w:rFonts w:cstheme="minorHAnsi"/>
          <w:sz w:val="24"/>
          <w:szCs w:val="24"/>
        </w:rPr>
        <w:t xml:space="preserve"> TGIF identified transgenic insertion sites by line</w:t>
      </w:r>
    </w:p>
    <w:tbl>
      <w:tblPr>
        <w:tblW w:w="84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3"/>
        <w:gridCol w:w="2803"/>
        <w:gridCol w:w="2803"/>
      </w:tblGrid>
      <w:tr w:rsidR="0086410B" w:rsidRPr="0086410B" w14:paraId="29D16C59" w14:textId="77777777" w:rsidTr="0086410B">
        <w:trPr>
          <w:trHeight w:val="388"/>
        </w:trPr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EE8FA" w14:textId="77777777" w:rsidR="0086410B" w:rsidRPr="0086410B" w:rsidRDefault="0086410B" w:rsidP="0086410B">
            <w:pPr>
              <w:spacing w:after="0"/>
            </w:pPr>
            <w:r w:rsidRPr="0086410B">
              <w:t>Transgenic Line</w:t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C77EB" w14:textId="77777777" w:rsidR="0086410B" w:rsidRPr="0086410B" w:rsidRDefault="0086410B" w:rsidP="0086410B">
            <w:pPr>
              <w:spacing w:after="0"/>
            </w:pPr>
            <w:r w:rsidRPr="0086410B">
              <w:t xml:space="preserve">Chromosome </w:t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13596" w14:textId="77777777" w:rsidR="0086410B" w:rsidRPr="0086410B" w:rsidRDefault="0086410B" w:rsidP="0086410B">
            <w:pPr>
              <w:spacing w:after="0"/>
            </w:pPr>
            <w:r w:rsidRPr="0086410B">
              <w:t xml:space="preserve">Insertion Site </w:t>
            </w:r>
          </w:p>
        </w:tc>
      </w:tr>
      <w:tr w:rsidR="0086410B" w:rsidRPr="0086410B" w14:paraId="3AF83D41" w14:textId="77777777" w:rsidTr="0086410B">
        <w:trPr>
          <w:trHeight w:val="388"/>
        </w:trPr>
        <w:tc>
          <w:tcPr>
            <w:tcW w:w="28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6564A" w14:textId="77777777" w:rsidR="0086410B" w:rsidRPr="0086410B" w:rsidRDefault="0086410B" w:rsidP="0086410B">
            <w:pPr>
              <w:spacing w:after="0"/>
            </w:pPr>
            <w:r w:rsidRPr="0086410B">
              <w:t>2-3-2</w:t>
            </w:r>
          </w:p>
        </w:tc>
        <w:tc>
          <w:tcPr>
            <w:tcW w:w="28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94B6B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Chr</w:t>
            </w:r>
            <w:proofErr w:type="spellEnd"/>
            <w:r w:rsidRPr="0086410B">
              <w:t xml:space="preserve"> 2</w:t>
            </w:r>
          </w:p>
        </w:tc>
        <w:tc>
          <w:tcPr>
            <w:tcW w:w="28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F2F58" w14:textId="77777777" w:rsidR="0086410B" w:rsidRPr="0086410B" w:rsidRDefault="0086410B" w:rsidP="0086410B">
            <w:pPr>
              <w:spacing w:after="0"/>
            </w:pPr>
            <w:r w:rsidRPr="0086410B">
              <w:t>2692491 -2692532</w:t>
            </w:r>
          </w:p>
        </w:tc>
      </w:tr>
      <w:tr w:rsidR="0086410B" w:rsidRPr="0086410B" w14:paraId="37E76378" w14:textId="77777777" w:rsidTr="0086410B">
        <w:trPr>
          <w:trHeight w:val="388"/>
        </w:trPr>
        <w:tc>
          <w:tcPr>
            <w:tcW w:w="28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2AADF" w14:textId="77777777" w:rsidR="0086410B" w:rsidRPr="0086410B" w:rsidRDefault="0086410B" w:rsidP="0086410B">
            <w:pPr>
              <w:spacing w:after="0"/>
            </w:pPr>
            <w:r w:rsidRPr="0086410B">
              <w:t>1-6-42</w:t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2190F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Chr</w:t>
            </w:r>
            <w:proofErr w:type="spellEnd"/>
            <w:r w:rsidRPr="0086410B">
              <w:t xml:space="preserve"> 1</w:t>
            </w:r>
            <w:r w:rsidRPr="0086410B">
              <w:tab/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82B71" w14:textId="77777777" w:rsidR="0086410B" w:rsidRPr="0086410B" w:rsidRDefault="0086410B" w:rsidP="0086410B">
            <w:pPr>
              <w:spacing w:after="0"/>
            </w:pPr>
            <w:r w:rsidRPr="0086410B">
              <w:t>27376900 -27376955</w:t>
            </w:r>
          </w:p>
        </w:tc>
      </w:tr>
      <w:tr w:rsidR="0086410B" w:rsidRPr="0086410B" w14:paraId="267B3912" w14:textId="77777777" w:rsidTr="0086410B">
        <w:trPr>
          <w:trHeight w:val="38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vAlign w:val="center"/>
            <w:hideMark/>
          </w:tcPr>
          <w:p w14:paraId="42DFCF21" w14:textId="77777777" w:rsidR="0086410B" w:rsidRPr="0086410B" w:rsidRDefault="0086410B" w:rsidP="0086410B">
            <w:pPr>
              <w:spacing w:after="0"/>
            </w:pP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A0B58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Chr</w:t>
            </w:r>
            <w:proofErr w:type="spellEnd"/>
            <w:r w:rsidRPr="0086410B">
              <w:t xml:space="preserve"> 4</w:t>
            </w:r>
            <w:r w:rsidRPr="0086410B">
              <w:tab/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1E717" w14:textId="77777777" w:rsidR="0086410B" w:rsidRPr="0086410B" w:rsidRDefault="0086410B" w:rsidP="0086410B">
            <w:pPr>
              <w:spacing w:after="0"/>
            </w:pPr>
            <w:r w:rsidRPr="0086410B">
              <w:t>13709748 -13709773</w:t>
            </w:r>
          </w:p>
        </w:tc>
      </w:tr>
      <w:tr w:rsidR="0086410B" w:rsidRPr="0086410B" w14:paraId="731684D1" w14:textId="77777777" w:rsidTr="0086410B">
        <w:trPr>
          <w:trHeight w:val="388"/>
        </w:trPr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9279A" w14:textId="77777777" w:rsidR="0086410B" w:rsidRPr="0086410B" w:rsidRDefault="0086410B" w:rsidP="0086410B">
            <w:pPr>
              <w:spacing w:after="0"/>
            </w:pPr>
            <w:r w:rsidRPr="0086410B">
              <w:t>7-2-1</w:t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12465" w14:textId="77777777" w:rsidR="0086410B" w:rsidRPr="0086410B" w:rsidRDefault="0086410B" w:rsidP="0086410B">
            <w:pPr>
              <w:spacing w:after="0"/>
            </w:pPr>
            <w:proofErr w:type="spellStart"/>
            <w:r w:rsidRPr="0086410B">
              <w:t>Chr</w:t>
            </w:r>
            <w:proofErr w:type="spellEnd"/>
            <w:r w:rsidRPr="0086410B">
              <w:t xml:space="preserve"> 5</w:t>
            </w:r>
          </w:p>
        </w:tc>
        <w:tc>
          <w:tcPr>
            <w:tcW w:w="2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E34A6" w14:textId="77777777" w:rsidR="0086410B" w:rsidRPr="0086410B" w:rsidRDefault="0086410B" w:rsidP="0086410B">
            <w:pPr>
              <w:spacing w:after="0"/>
            </w:pPr>
            <w:r w:rsidRPr="0086410B">
              <w:t>9957322 - 9957344</w:t>
            </w:r>
          </w:p>
        </w:tc>
      </w:tr>
    </w:tbl>
    <w:p w14:paraId="398F75C8" w14:textId="77777777" w:rsidR="0086410B" w:rsidRPr="0086410B" w:rsidRDefault="0086410B" w:rsidP="0086410B">
      <w:pPr>
        <w:spacing w:after="0"/>
      </w:pPr>
      <w:r w:rsidRPr="0086410B">
        <w:br w:type="page"/>
      </w:r>
    </w:p>
    <w:p w14:paraId="7CAD4866" w14:textId="1CBEB68E" w:rsidR="0086410B" w:rsidRDefault="0086410B" w:rsidP="0086410B">
      <w:pPr>
        <w:rPr>
          <w:rFonts w:cstheme="minorHAnsi"/>
          <w:sz w:val="24"/>
          <w:szCs w:val="24"/>
        </w:rPr>
      </w:pPr>
      <w:r w:rsidRPr="002E008D">
        <w:rPr>
          <w:rFonts w:cstheme="minorHAnsi"/>
          <w:b/>
          <w:bCs/>
          <w:sz w:val="24"/>
          <w:szCs w:val="24"/>
        </w:rPr>
        <w:lastRenderedPageBreak/>
        <w:t>Supplementary Figure 1.</w:t>
      </w:r>
      <w:r>
        <w:rPr>
          <w:rFonts w:cstheme="minorHAnsi"/>
          <w:sz w:val="24"/>
          <w:szCs w:val="24"/>
        </w:rPr>
        <w:t xml:space="preserve"> Genotyping PCR of the 2.3.2 line</w:t>
      </w:r>
    </w:p>
    <w:p w14:paraId="5B6E1D2E" w14:textId="334C272A" w:rsidR="00F32A0B" w:rsidRDefault="00F32A0B" w:rsidP="0086410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arose gels of representative genotyping PCR of the T3 2.3.2 line. (A) hygromycin primer set, (b) Chromosome 2 T-DNA insertion primer set. From left: lane 1 ladder, lane 2 wildtype, lane 3 heterozygous T3 sibling, lane 4 homozygous 2.3.2 line.</w:t>
      </w:r>
    </w:p>
    <w:p w14:paraId="48CFCE1D" w14:textId="18903B31" w:rsidR="0086410B" w:rsidRDefault="00F32A0B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38F2801A" wp14:editId="1F72DD10">
            <wp:extent cx="5707479" cy="27432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3" b="24307"/>
                    <a:stretch/>
                  </pic:blipFill>
                  <pic:spPr bwMode="auto">
                    <a:xfrm>
                      <a:off x="0" y="0"/>
                      <a:ext cx="5707479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6410B">
        <w:rPr>
          <w:rFonts w:cstheme="minorHAnsi"/>
          <w:sz w:val="24"/>
          <w:szCs w:val="24"/>
        </w:rPr>
        <w:br w:type="page"/>
      </w:r>
    </w:p>
    <w:p w14:paraId="0641ECEC" w14:textId="77777777" w:rsidR="0086410B" w:rsidRDefault="0086410B" w:rsidP="0086410B">
      <w:pPr>
        <w:rPr>
          <w:rFonts w:cstheme="minorHAnsi"/>
          <w:sz w:val="24"/>
          <w:szCs w:val="24"/>
        </w:rPr>
      </w:pPr>
    </w:p>
    <w:p w14:paraId="1EBF7E86" w14:textId="1D550282" w:rsidR="0086410B" w:rsidRDefault="0086410B" w:rsidP="0086410B">
      <w:pPr>
        <w:rPr>
          <w:rFonts w:cstheme="minorHAnsi"/>
          <w:sz w:val="24"/>
          <w:szCs w:val="24"/>
        </w:rPr>
      </w:pPr>
      <w:r w:rsidRPr="002E008D">
        <w:rPr>
          <w:rFonts w:cstheme="minorHAnsi"/>
          <w:b/>
          <w:bCs/>
          <w:sz w:val="24"/>
          <w:szCs w:val="24"/>
        </w:rPr>
        <w:t>Supplementary Figure 2.</w:t>
      </w:r>
      <w:r>
        <w:rPr>
          <w:rFonts w:cstheme="minorHAnsi"/>
          <w:sz w:val="24"/>
          <w:szCs w:val="24"/>
        </w:rPr>
        <w:t xml:space="preserve"> Genotyping PCR of the 1.6.42 line</w:t>
      </w:r>
    </w:p>
    <w:p w14:paraId="06C23D99" w14:textId="07F552B9" w:rsidR="00F32A0B" w:rsidRDefault="00F32A0B" w:rsidP="00F32A0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garose gels of representative genotyping PCR of the T3 1.6.42 line. (A) hygromycin primer set, (b) Chromosome </w:t>
      </w:r>
      <w:r w:rsidR="00E84EF1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 xml:space="preserve"> T-DNA insertion primer set</w:t>
      </w:r>
      <w:r w:rsidR="00E84EF1">
        <w:rPr>
          <w:rFonts w:cstheme="minorHAnsi"/>
          <w:sz w:val="24"/>
          <w:szCs w:val="24"/>
        </w:rPr>
        <w:t>, (c) Chromosome 4 T-DNA insertion primer set</w:t>
      </w:r>
      <w:r>
        <w:rPr>
          <w:rFonts w:cstheme="minorHAnsi"/>
          <w:sz w:val="24"/>
          <w:szCs w:val="24"/>
        </w:rPr>
        <w:t xml:space="preserve">. From left: lane 1 ladder, lane 2 wildtype, lane 3 heterozygous T3 sibling, lane 4 homozygous </w:t>
      </w:r>
      <w:r w:rsidR="00E84EF1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>.</w:t>
      </w:r>
      <w:r w:rsidR="00E84EF1">
        <w:rPr>
          <w:rFonts w:cstheme="minorHAnsi"/>
          <w:sz w:val="24"/>
          <w:szCs w:val="24"/>
        </w:rPr>
        <w:t>6</w:t>
      </w:r>
      <w:r>
        <w:rPr>
          <w:rFonts w:cstheme="minorHAnsi"/>
          <w:sz w:val="24"/>
          <w:szCs w:val="24"/>
        </w:rPr>
        <w:t>.</w:t>
      </w:r>
      <w:r w:rsidR="00E84EF1">
        <w:rPr>
          <w:rFonts w:cstheme="minorHAnsi"/>
          <w:sz w:val="24"/>
          <w:szCs w:val="24"/>
        </w:rPr>
        <w:t>4</w:t>
      </w:r>
      <w:r>
        <w:rPr>
          <w:rFonts w:cstheme="minorHAnsi"/>
          <w:sz w:val="24"/>
          <w:szCs w:val="24"/>
        </w:rPr>
        <w:t>2 line.</w:t>
      </w:r>
    </w:p>
    <w:p w14:paraId="614DF524" w14:textId="2D0AFA3B" w:rsidR="00F32A0B" w:rsidRDefault="00F32A0B">
      <w:pPr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3513F40E" wp14:editId="5337E2F1">
            <wp:extent cx="5439595" cy="2743200"/>
            <wp:effectExtent l="0" t="0" r="889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59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sz w:val="24"/>
          <w:szCs w:val="24"/>
        </w:rPr>
        <w:br w:type="page"/>
      </w:r>
    </w:p>
    <w:p w14:paraId="5E7F5045" w14:textId="77777777" w:rsidR="00F32A0B" w:rsidRDefault="00F32A0B" w:rsidP="00F32A0B"/>
    <w:p w14:paraId="33658BC2" w14:textId="77777777" w:rsidR="0086410B" w:rsidRDefault="0086410B" w:rsidP="0086410B">
      <w:r w:rsidRPr="002E008D">
        <w:rPr>
          <w:rFonts w:cstheme="minorHAnsi"/>
          <w:b/>
          <w:bCs/>
          <w:sz w:val="24"/>
          <w:szCs w:val="24"/>
        </w:rPr>
        <w:t>Supplementary Figure 3.</w:t>
      </w:r>
      <w:r>
        <w:rPr>
          <w:rFonts w:cstheme="minorHAnsi"/>
          <w:sz w:val="24"/>
          <w:szCs w:val="24"/>
        </w:rPr>
        <w:t xml:space="preserve"> Genotyping PCR of the 7.2.1 line</w:t>
      </w:r>
    </w:p>
    <w:p w14:paraId="32ADE20B" w14:textId="374950F8" w:rsidR="00E84EF1" w:rsidRDefault="00E84EF1" w:rsidP="00E84EF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garose gels of representative genotyping PCR of the T3 7.2.1 line. (A) hygromycin primer set, (b) Chromosome 5 T-DNA insertion primer set. From left: lane 1 ladder, lane 2 wildtype, lane 3 heterozygous T3 sibling, lane 4 homozygous 7.2.1 line.</w:t>
      </w:r>
    </w:p>
    <w:p w14:paraId="47228C25" w14:textId="542EB578" w:rsidR="0086410B" w:rsidRDefault="00E84EF1" w:rsidP="0086410B">
      <w:r>
        <w:rPr>
          <w:noProof/>
        </w:rPr>
        <w:drawing>
          <wp:inline distT="0" distB="0" distL="0" distR="0" wp14:anchorId="191C1EED" wp14:editId="11C7E1BD">
            <wp:extent cx="3762280" cy="27432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2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6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79F"/>
    <w:rsid w:val="002A0C66"/>
    <w:rsid w:val="002E008D"/>
    <w:rsid w:val="006D379F"/>
    <w:rsid w:val="0086410B"/>
    <w:rsid w:val="00A0457B"/>
    <w:rsid w:val="00E84EF1"/>
    <w:rsid w:val="00F32A0B"/>
    <w:rsid w:val="00FB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62896"/>
  <w15:chartTrackingRefBased/>
  <w15:docId w15:val="{940D79C9-E7B9-4D97-9D75-D4AE7FFC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- Applied Physics Lab</Company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William D.</dc:creator>
  <cp:keywords/>
  <dc:description/>
  <cp:lastModifiedBy>Stone, William D.</cp:lastModifiedBy>
  <cp:revision>4</cp:revision>
  <dcterms:created xsi:type="dcterms:W3CDTF">2024-06-05T19:32:00Z</dcterms:created>
  <dcterms:modified xsi:type="dcterms:W3CDTF">2024-06-25T19:35:00Z</dcterms:modified>
</cp:coreProperties>
</file>